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98B32" w14:textId="35D3317D" w:rsidR="00A56CBA" w:rsidRDefault="00A56CBA"/>
    <w:tbl>
      <w:tblPr>
        <w:tblW w:w="7785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3"/>
        <w:gridCol w:w="958"/>
        <w:gridCol w:w="554"/>
        <w:gridCol w:w="1073"/>
        <w:gridCol w:w="654"/>
        <w:gridCol w:w="785"/>
        <w:gridCol w:w="864"/>
        <w:gridCol w:w="281"/>
        <w:gridCol w:w="1263"/>
      </w:tblGrid>
      <w:tr w:rsidR="00270596" w:rsidRPr="00EB3310" w14:paraId="7A785432" w14:textId="77777777" w:rsidTr="00E25ABC">
        <w:trPr>
          <w:trHeight w:val="223"/>
          <w:jc w:val="center"/>
        </w:trPr>
        <w:tc>
          <w:tcPr>
            <w:tcW w:w="7785" w:type="dxa"/>
            <w:gridSpan w:val="9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CCA23A" w14:textId="37766AE9" w:rsidR="00270596" w:rsidRPr="00EB3310" w:rsidRDefault="00270596" w:rsidP="008D62D4">
            <w:pPr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ble</w:t>
            </w:r>
            <w:r w:rsidRPr="00EB3310">
              <w:rPr>
                <w:b/>
                <w:bCs/>
                <w:sz w:val="20"/>
                <w:szCs w:val="20"/>
              </w:rPr>
              <w:t xml:space="preserve"> </w:t>
            </w:r>
            <w:r w:rsidR="00A431BD">
              <w:rPr>
                <w:b/>
                <w:bCs/>
                <w:sz w:val="20"/>
                <w:szCs w:val="20"/>
              </w:rPr>
              <w:t>S2</w:t>
            </w:r>
            <w:r w:rsidRPr="00EB3310">
              <w:rPr>
                <w:b/>
                <w:bCs/>
                <w:sz w:val="20"/>
                <w:szCs w:val="20"/>
              </w:rPr>
              <w:t>. Data summary for PBMC</w:t>
            </w:r>
            <w:r>
              <w:rPr>
                <w:b/>
                <w:bCs/>
                <w:sz w:val="20"/>
                <w:szCs w:val="20"/>
              </w:rPr>
              <w:t xml:space="preserve"> sequences</w:t>
            </w:r>
          </w:p>
        </w:tc>
      </w:tr>
      <w:tr w:rsidR="00270596" w:rsidRPr="00EB3310" w14:paraId="1DE7A58A" w14:textId="77777777" w:rsidTr="00E25ABC">
        <w:trPr>
          <w:trHeight w:val="214"/>
          <w:jc w:val="center"/>
        </w:trPr>
        <w:tc>
          <w:tcPr>
            <w:tcW w:w="1353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430D27" w14:textId="77777777" w:rsidR="00270596" w:rsidRPr="00EB3310" w:rsidRDefault="00270596" w:rsidP="008D62D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5C8F46" w14:textId="77777777" w:rsidR="00270596" w:rsidRPr="00EB3310" w:rsidRDefault="00270596" w:rsidP="008D62D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F13EE2" w14:textId="77777777" w:rsidR="00270596" w:rsidRPr="00EB3310" w:rsidRDefault="00270596" w:rsidP="008D62D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376" w:type="dxa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061E66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Diversity (%)</w:t>
            </w:r>
          </w:p>
        </w:tc>
        <w:tc>
          <w:tcPr>
            <w:tcW w:w="281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C8EEAC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464C3D" w14:textId="77777777" w:rsidR="00270596" w:rsidRPr="00EB3310" w:rsidRDefault="00270596" w:rsidP="008D62D4">
            <w:pPr>
              <w:jc w:val="both"/>
              <w:rPr>
                <w:sz w:val="20"/>
                <w:szCs w:val="20"/>
              </w:rPr>
            </w:pPr>
          </w:p>
        </w:tc>
      </w:tr>
      <w:tr w:rsidR="00E25ABC" w:rsidRPr="00EB3310" w14:paraId="062C38E1" w14:textId="77777777" w:rsidTr="00E25ABC">
        <w:trPr>
          <w:trHeight w:val="418"/>
          <w:jc w:val="center"/>
        </w:trPr>
        <w:tc>
          <w:tcPr>
            <w:tcW w:w="1353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C66FC1" w14:textId="77777777" w:rsidR="00270596" w:rsidRPr="00EB3310" w:rsidRDefault="00270596" w:rsidP="00AD1B33">
            <w:pPr>
              <w:jc w:val="center"/>
              <w:rPr>
                <w:sz w:val="20"/>
                <w:szCs w:val="20"/>
              </w:rPr>
            </w:pPr>
            <w:r w:rsidRPr="00EB3310">
              <w:rPr>
                <w:b/>
                <w:bCs/>
                <w:sz w:val="20"/>
                <w:szCs w:val="20"/>
              </w:rPr>
              <w:t>P</w:t>
            </w:r>
            <w:bookmarkStart w:id="0" w:name="_GoBack"/>
            <w:bookmarkEnd w:id="0"/>
            <w:r w:rsidRPr="00EB3310"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958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BA2A0A" w14:textId="77777777" w:rsidR="00270596" w:rsidRPr="00EB3310" w:rsidRDefault="00270596" w:rsidP="008D62D4">
            <w:pPr>
              <w:jc w:val="both"/>
              <w:rPr>
                <w:sz w:val="20"/>
                <w:szCs w:val="20"/>
              </w:rPr>
            </w:pPr>
            <w:r w:rsidRPr="00EB3310">
              <w:rPr>
                <w:b/>
                <w:bCs/>
                <w:sz w:val="20"/>
                <w:szCs w:val="20"/>
              </w:rPr>
              <w:t>Comp</w:t>
            </w:r>
          </w:p>
        </w:tc>
        <w:tc>
          <w:tcPr>
            <w:tcW w:w="55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EB7CD3" w14:textId="77777777" w:rsidR="00270596" w:rsidRPr="00EB3310" w:rsidRDefault="00270596" w:rsidP="008D62D4">
            <w:pPr>
              <w:jc w:val="both"/>
              <w:rPr>
                <w:sz w:val="20"/>
                <w:szCs w:val="20"/>
              </w:rPr>
            </w:pPr>
            <w:r w:rsidRPr="00EB3310">
              <w:rPr>
                <w:b/>
                <w:bCs/>
                <w:sz w:val="20"/>
                <w:szCs w:val="20"/>
              </w:rPr>
              <w:t>TP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209785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61C698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proofErr w:type="spellStart"/>
            <w:r w:rsidRPr="00EB3310">
              <w:rPr>
                <w:b/>
                <w:bCs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0CAA08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b/>
                <w:bCs/>
                <w:sz w:val="20"/>
                <w:szCs w:val="20"/>
              </w:rPr>
              <w:t>Non-</w:t>
            </w:r>
            <w:proofErr w:type="spellStart"/>
            <w:r w:rsidRPr="00EB3310">
              <w:rPr>
                <w:b/>
                <w:bCs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E3D590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b/>
                <w:bCs/>
                <w:sz w:val="20"/>
                <w:szCs w:val="20"/>
              </w:rPr>
              <w:t>TN93</w:t>
            </w:r>
          </w:p>
        </w:tc>
        <w:tc>
          <w:tcPr>
            <w:tcW w:w="281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84DB4A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4C6E31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b/>
                <w:bCs/>
                <w:sz w:val="20"/>
                <w:szCs w:val="20"/>
              </w:rPr>
              <w:t>Mean length (aa)</w:t>
            </w:r>
          </w:p>
        </w:tc>
      </w:tr>
      <w:tr w:rsidR="00E25ABC" w:rsidRPr="00EB3310" w14:paraId="4094CFED" w14:textId="77777777" w:rsidTr="00E25ABC">
        <w:trPr>
          <w:trHeight w:val="558"/>
          <w:jc w:val="center"/>
        </w:trPr>
        <w:tc>
          <w:tcPr>
            <w:tcW w:w="135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98EB281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T002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2E37E" w14:textId="77777777" w:rsidR="00270596" w:rsidRPr="00EB3310" w:rsidRDefault="00270596" w:rsidP="008D62D4">
            <w:pPr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PBMC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BE3071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9552676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.29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2B13451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27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330CACA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.01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1E0662D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74</w:t>
            </w:r>
          </w:p>
        </w:tc>
        <w:tc>
          <w:tcPr>
            <w:tcW w:w="28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8BC8812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CC444EB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31.64</w:t>
            </w:r>
          </w:p>
        </w:tc>
      </w:tr>
      <w:tr w:rsidR="00E25ABC" w:rsidRPr="00EB3310" w14:paraId="41D14176" w14:textId="77777777" w:rsidTr="00E25ABC">
        <w:trPr>
          <w:trHeight w:val="558"/>
          <w:jc w:val="center"/>
        </w:trPr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7F987F2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T0073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12861" w14:textId="77777777" w:rsidR="00270596" w:rsidRPr="00EB3310" w:rsidRDefault="00270596" w:rsidP="008D62D4">
            <w:pPr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PBMC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6E66F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</w:t>
            </w:r>
          </w:p>
        </w:tc>
        <w:tc>
          <w:tcPr>
            <w:tcW w:w="10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152F7F5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.16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6FF3E5C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24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908066C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92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3EB1D26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07</w:t>
            </w:r>
          </w:p>
        </w:tc>
        <w:tc>
          <w:tcPr>
            <w:tcW w:w="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DCA1252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1610388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31.56</w:t>
            </w:r>
          </w:p>
        </w:tc>
      </w:tr>
      <w:tr w:rsidR="00E25ABC" w:rsidRPr="00EB3310" w14:paraId="2F4BE0BF" w14:textId="77777777" w:rsidTr="00E25ABC">
        <w:trPr>
          <w:trHeight w:val="558"/>
          <w:jc w:val="center"/>
        </w:trPr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3C92988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T0104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4AFBD5" w14:textId="77777777" w:rsidR="00270596" w:rsidRPr="00EB3310" w:rsidRDefault="00270596" w:rsidP="008D62D4">
            <w:pPr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PBMC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BE16A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</w:t>
            </w:r>
          </w:p>
        </w:tc>
        <w:tc>
          <w:tcPr>
            <w:tcW w:w="10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6F35A7B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3.02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0E2D24B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71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8AA34CD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2.31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4B88718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41</w:t>
            </w:r>
          </w:p>
        </w:tc>
        <w:tc>
          <w:tcPr>
            <w:tcW w:w="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6238FC5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BAFB8A8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30.02</w:t>
            </w:r>
          </w:p>
        </w:tc>
      </w:tr>
      <w:tr w:rsidR="00E25ABC" w:rsidRPr="00EB3310" w14:paraId="6F20253E" w14:textId="77777777" w:rsidTr="00E25ABC">
        <w:trPr>
          <w:trHeight w:val="558"/>
          <w:jc w:val="center"/>
        </w:trPr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CF9BF74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T0133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2843A" w14:textId="77777777" w:rsidR="00270596" w:rsidRPr="00EB3310" w:rsidRDefault="00270596" w:rsidP="008D62D4">
            <w:pPr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PBMC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7A307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</w:t>
            </w:r>
          </w:p>
        </w:tc>
        <w:tc>
          <w:tcPr>
            <w:tcW w:w="10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D0603FC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2.52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AD3961F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51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232CB62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2.01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1B165ED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2.05</w:t>
            </w:r>
          </w:p>
        </w:tc>
        <w:tc>
          <w:tcPr>
            <w:tcW w:w="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DA005F2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AFBF62E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31.77</w:t>
            </w:r>
          </w:p>
        </w:tc>
      </w:tr>
      <w:tr w:rsidR="00E25ABC" w:rsidRPr="00EB3310" w14:paraId="430D47B2" w14:textId="77777777" w:rsidTr="00E25ABC">
        <w:trPr>
          <w:trHeight w:val="558"/>
          <w:jc w:val="center"/>
        </w:trPr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F419B5B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T0144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1D82F" w14:textId="77777777" w:rsidR="00270596" w:rsidRPr="00EB3310" w:rsidRDefault="00270596" w:rsidP="008D62D4">
            <w:pPr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PBMC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F7305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</w:t>
            </w:r>
          </w:p>
        </w:tc>
        <w:tc>
          <w:tcPr>
            <w:tcW w:w="10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CEC4887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.27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FA74858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48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F8F47FC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79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6C97D98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79</w:t>
            </w:r>
          </w:p>
        </w:tc>
        <w:tc>
          <w:tcPr>
            <w:tcW w:w="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AE3EB0A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9B3D55E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33.36</w:t>
            </w:r>
          </w:p>
        </w:tc>
      </w:tr>
      <w:tr w:rsidR="00E25ABC" w:rsidRPr="00EB3310" w14:paraId="7142EE88" w14:textId="77777777" w:rsidTr="00E25ABC">
        <w:trPr>
          <w:trHeight w:val="558"/>
          <w:jc w:val="center"/>
        </w:trPr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F845B9E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T0156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BA214" w14:textId="77777777" w:rsidR="00270596" w:rsidRPr="00EB3310" w:rsidRDefault="00270596" w:rsidP="008D62D4">
            <w:pPr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PBMC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59F7A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</w:t>
            </w:r>
          </w:p>
        </w:tc>
        <w:tc>
          <w:tcPr>
            <w:tcW w:w="10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A03C65D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4.54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DDDBCB8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.23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E9DBE01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3.31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48EFA11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7.35</w:t>
            </w:r>
          </w:p>
        </w:tc>
        <w:tc>
          <w:tcPr>
            <w:tcW w:w="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C1C1F84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5441E16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33.17</w:t>
            </w:r>
          </w:p>
        </w:tc>
      </w:tr>
      <w:tr w:rsidR="00E25ABC" w:rsidRPr="00EB3310" w14:paraId="23BC705B" w14:textId="77777777" w:rsidTr="00E25ABC">
        <w:trPr>
          <w:trHeight w:val="558"/>
          <w:jc w:val="center"/>
        </w:trPr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FC5CE9E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T0190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45CF0" w14:textId="77777777" w:rsidR="00270596" w:rsidRPr="00EB3310" w:rsidRDefault="00270596" w:rsidP="008D62D4">
            <w:pPr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PBMC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BE3F5A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</w:t>
            </w:r>
          </w:p>
        </w:tc>
        <w:tc>
          <w:tcPr>
            <w:tcW w:w="10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D912335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61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40074FC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17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0949B06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43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00C06DB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17</w:t>
            </w:r>
          </w:p>
        </w:tc>
        <w:tc>
          <w:tcPr>
            <w:tcW w:w="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86FB295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338C3CD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31.08</w:t>
            </w:r>
          </w:p>
        </w:tc>
      </w:tr>
      <w:tr w:rsidR="00E25ABC" w:rsidRPr="00EB3310" w14:paraId="694FBBBE" w14:textId="77777777" w:rsidTr="00E25ABC">
        <w:trPr>
          <w:trHeight w:val="558"/>
          <w:jc w:val="center"/>
        </w:trPr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F2F2795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T0238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0E2E69" w14:textId="77777777" w:rsidR="00270596" w:rsidRPr="00EB3310" w:rsidRDefault="00270596" w:rsidP="008D62D4">
            <w:pPr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PBMC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73D38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</w:t>
            </w:r>
          </w:p>
        </w:tc>
        <w:tc>
          <w:tcPr>
            <w:tcW w:w="10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C948DB2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3.97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A0CC559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.09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6FBBF72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2.88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2EC69A1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4.26</w:t>
            </w:r>
          </w:p>
        </w:tc>
        <w:tc>
          <w:tcPr>
            <w:tcW w:w="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29D30F0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0CB10C8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29.01</w:t>
            </w:r>
          </w:p>
        </w:tc>
      </w:tr>
      <w:tr w:rsidR="00E25ABC" w:rsidRPr="00EB3310" w14:paraId="7CCEA663" w14:textId="77777777" w:rsidTr="00E25ABC">
        <w:trPr>
          <w:trHeight w:val="558"/>
          <w:jc w:val="center"/>
        </w:trPr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2E2683A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T0248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C54ABE" w14:textId="77777777" w:rsidR="00270596" w:rsidRPr="00EB3310" w:rsidRDefault="00270596" w:rsidP="008D62D4">
            <w:pPr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PBMC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13469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</w:t>
            </w:r>
          </w:p>
        </w:tc>
        <w:tc>
          <w:tcPr>
            <w:tcW w:w="10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5D494BB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2.18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75ABC0C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52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EED0AB3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.66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6C055E8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</w:t>
            </w:r>
          </w:p>
        </w:tc>
        <w:tc>
          <w:tcPr>
            <w:tcW w:w="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BACA02A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7A3AA72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32</w:t>
            </w:r>
          </w:p>
        </w:tc>
      </w:tr>
      <w:tr w:rsidR="00E25ABC" w:rsidRPr="00EB3310" w14:paraId="0E0660D2" w14:textId="77777777" w:rsidTr="00E25ABC">
        <w:trPr>
          <w:trHeight w:val="558"/>
          <w:jc w:val="center"/>
        </w:trPr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ED20F0A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T0259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7BBD6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PBMC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0DEC58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</w:t>
            </w:r>
          </w:p>
        </w:tc>
        <w:tc>
          <w:tcPr>
            <w:tcW w:w="10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C309927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2.46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F7034F3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88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EAC2890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.58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D9D17CC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77</w:t>
            </w:r>
          </w:p>
        </w:tc>
        <w:tc>
          <w:tcPr>
            <w:tcW w:w="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EA6ADC5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46767D1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28.04</w:t>
            </w:r>
          </w:p>
        </w:tc>
      </w:tr>
      <w:tr w:rsidR="00E25ABC" w:rsidRPr="00EB3310" w14:paraId="6F121731" w14:textId="77777777" w:rsidTr="00E25ABC">
        <w:trPr>
          <w:trHeight w:val="558"/>
          <w:jc w:val="center"/>
        </w:trPr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5BD0BFE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T0338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81CF7C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PBMC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01BB6F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</w:t>
            </w:r>
          </w:p>
        </w:tc>
        <w:tc>
          <w:tcPr>
            <w:tcW w:w="10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080870A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2.45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DC94BE5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09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E71720C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2.36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13118BE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99</w:t>
            </w:r>
          </w:p>
        </w:tc>
        <w:tc>
          <w:tcPr>
            <w:tcW w:w="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38EF774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7CFEF0A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31.41</w:t>
            </w:r>
          </w:p>
        </w:tc>
      </w:tr>
      <w:tr w:rsidR="00E25ABC" w:rsidRPr="00EB3310" w14:paraId="7D9C4DCB" w14:textId="77777777" w:rsidTr="00E25ABC">
        <w:trPr>
          <w:trHeight w:val="558"/>
          <w:jc w:val="center"/>
        </w:trPr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410945C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T0338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85415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PBMC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E681E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2</w:t>
            </w:r>
          </w:p>
        </w:tc>
        <w:tc>
          <w:tcPr>
            <w:tcW w:w="10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3CD3378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2.62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23C6400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27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1D532EF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2.35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B0FD9FB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15</w:t>
            </w:r>
          </w:p>
        </w:tc>
        <w:tc>
          <w:tcPr>
            <w:tcW w:w="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A2A6640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ADD0F2F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33.21</w:t>
            </w:r>
          </w:p>
        </w:tc>
      </w:tr>
      <w:tr w:rsidR="00E25ABC" w:rsidRPr="00EB3310" w14:paraId="5844C6AF" w14:textId="77777777" w:rsidTr="00E25ABC">
        <w:trPr>
          <w:trHeight w:val="558"/>
          <w:jc w:val="center"/>
        </w:trPr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0616F23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T0349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17E6F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PBMC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8C57BF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</w:t>
            </w:r>
          </w:p>
        </w:tc>
        <w:tc>
          <w:tcPr>
            <w:tcW w:w="10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60EF1AF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3.65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65AA25C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91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E1390D1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2.74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FA78343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.54</w:t>
            </w:r>
          </w:p>
        </w:tc>
        <w:tc>
          <w:tcPr>
            <w:tcW w:w="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86352F2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8AF4DB4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31.48</w:t>
            </w:r>
          </w:p>
        </w:tc>
      </w:tr>
      <w:tr w:rsidR="00E25ABC" w:rsidRPr="00EB3310" w14:paraId="6CFE6E70" w14:textId="77777777" w:rsidTr="00E25ABC">
        <w:trPr>
          <w:trHeight w:val="558"/>
          <w:jc w:val="center"/>
        </w:trPr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1870EAC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T0366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ADA4B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PBMC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A521BF" w14:textId="098922E3" w:rsidR="00270596" w:rsidRPr="00EB3310" w:rsidRDefault="00D74464" w:rsidP="008D62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10C8690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2.67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893049F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57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B253E73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2.1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ED990D4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95</w:t>
            </w:r>
          </w:p>
        </w:tc>
        <w:tc>
          <w:tcPr>
            <w:tcW w:w="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B95E0B2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2ED8470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31.5</w:t>
            </w:r>
          </w:p>
        </w:tc>
      </w:tr>
      <w:tr w:rsidR="00E25ABC" w:rsidRPr="00EB3310" w14:paraId="485A14FE" w14:textId="77777777" w:rsidTr="00E25ABC">
        <w:trPr>
          <w:trHeight w:val="558"/>
          <w:jc w:val="center"/>
        </w:trPr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7DFAFE7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T0366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C335E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PBMC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FB8021" w14:textId="03C5AB76" w:rsidR="00270596" w:rsidRPr="00EB3310" w:rsidRDefault="00D74464" w:rsidP="008D62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B6F49CE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3.53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76F392D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98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0F16F48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2.55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946E144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.59</w:t>
            </w:r>
          </w:p>
        </w:tc>
        <w:tc>
          <w:tcPr>
            <w:tcW w:w="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F3CCBCF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8B5FA90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32.14</w:t>
            </w:r>
          </w:p>
        </w:tc>
      </w:tr>
      <w:tr w:rsidR="00E25ABC" w:rsidRPr="00EB3310" w14:paraId="6DCEFBAA" w14:textId="77777777" w:rsidTr="00E25ABC">
        <w:trPr>
          <w:trHeight w:val="27"/>
          <w:jc w:val="center"/>
        </w:trPr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2E43455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T0430</w:t>
            </w:r>
          </w:p>
        </w:tc>
        <w:tc>
          <w:tcPr>
            <w:tcW w:w="9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87579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PBMC</w:t>
            </w:r>
          </w:p>
        </w:tc>
        <w:tc>
          <w:tcPr>
            <w:tcW w:w="55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7F7F92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</w:t>
            </w:r>
          </w:p>
        </w:tc>
        <w:tc>
          <w:tcPr>
            <w:tcW w:w="107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84DCAFF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84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B717300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46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A55A317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38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25E65E7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0.74</w:t>
            </w:r>
          </w:p>
        </w:tc>
        <w:tc>
          <w:tcPr>
            <w:tcW w:w="28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A77F967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438457F" w14:textId="77777777" w:rsidR="00270596" w:rsidRPr="00EB3310" w:rsidRDefault="00270596" w:rsidP="008D62D4">
            <w:pPr>
              <w:jc w:val="center"/>
              <w:rPr>
                <w:sz w:val="20"/>
                <w:szCs w:val="20"/>
              </w:rPr>
            </w:pPr>
            <w:r w:rsidRPr="00EB3310">
              <w:rPr>
                <w:sz w:val="20"/>
                <w:szCs w:val="20"/>
              </w:rPr>
              <w:t>132.17</w:t>
            </w:r>
          </w:p>
        </w:tc>
      </w:tr>
    </w:tbl>
    <w:p w14:paraId="03A46298" w14:textId="77777777" w:rsidR="00355FDA" w:rsidRDefault="00355FDA"/>
    <w:sectPr w:rsidR="00355FDA" w:rsidSect="009A09F3">
      <w:pgSz w:w="12240" w:h="15840"/>
      <w:pgMar w:top="1440" w:right="99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DCA"/>
    <w:rsid w:val="00053E50"/>
    <w:rsid w:val="000F7BA4"/>
    <w:rsid w:val="001750D2"/>
    <w:rsid w:val="0018552C"/>
    <w:rsid w:val="001F42CA"/>
    <w:rsid w:val="00222F6F"/>
    <w:rsid w:val="00270596"/>
    <w:rsid w:val="0028490A"/>
    <w:rsid w:val="002A61BE"/>
    <w:rsid w:val="00355FDA"/>
    <w:rsid w:val="00392D24"/>
    <w:rsid w:val="004409FA"/>
    <w:rsid w:val="004841FB"/>
    <w:rsid w:val="004D725C"/>
    <w:rsid w:val="00530F01"/>
    <w:rsid w:val="005358D2"/>
    <w:rsid w:val="00561AC8"/>
    <w:rsid w:val="00633753"/>
    <w:rsid w:val="0068414F"/>
    <w:rsid w:val="006B4F9C"/>
    <w:rsid w:val="006E4091"/>
    <w:rsid w:val="00775A3D"/>
    <w:rsid w:val="007D5E45"/>
    <w:rsid w:val="007E1FA2"/>
    <w:rsid w:val="008C2422"/>
    <w:rsid w:val="008D62D4"/>
    <w:rsid w:val="00910CDE"/>
    <w:rsid w:val="00982A45"/>
    <w:rsid w:val="00991591"/>
    <w:rsid w:val="009A09F3"/>
    <w:rsid w:val="009E6593"/>
    <w:rsid w:val="00A431BD"/>
    <w:rsid w:val="00A44545"/>
    <w:rsid w:val="00A56CBA"/>
    <w:rsid w:val="00A644D7"/>
    <w:rsid w:val="00AD1B33"/>
    <w:rsid w:val="00B03509"/>
    <w:rsid w:val="00B1351C"/>
    <w:rsid w:val="00B36679"/>
    <w:rsid w:val="00BA2DCA"/>
    <w:rsid w:val="00C46640"/>
    <w:rsid w:val="00C7175A"/>
    <w:rsid w:val="00CA15A9"/>
    <w:rsid w:val="00D74464"/>
    <w:rsid w:val="00E25ABC"/>
    <w:rsid w:val="00F91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5AE02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65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E6593"/>
  </w:style>
  <w:style w:type="character" w:customStyle="1" w:styleId="CommentTextChar">
    <w:name w:val="Comment Text Char"/>
    <w:basedOn w:val="DefaultParagraphFont"/>
    <w:link w:val="CommentText"/>
    <w:uiPriority w:val="99"/>
    <w:rsid w:val="009E6593"/>
  </w:style>
  <w:style w:type="character" w:styleId="CommentReference">
    <w:name w:val="annotation reference"/>
    <w:basedOn w:val="DefaultParagraphFont"/>
    <w:uiPriority w:val="99"/>
    <w:semiHidden/>
    <w:unhideWhenUsed/>
    <w:rsid w:val="009E659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5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593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2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2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</Company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i Faria de Oliveira</dc:creator>
  <cp:keywords/>
  <dc:description/>
  <cp:lastModifiedBy>Michelli Faria de Oliveira</cp:lastModifiedBy>
  <cp:revision>4</cp:revision>
  <dcterms:created xsi:type="dcterms:W3CDTF">2016-09-18T22:13:00Z</dcterms:created>
  <dcterms:modified xsi:type="dcterms:W3CDTF">2016-10-03T16:59:00Z</dcterms:modified>
</cp:coreProperties>
</file>